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3E647" w14:textId="15484BB0" w:rsidR="007B7C4E" w:rsidRDefault="00383042">
      <w:pPr>
        <w:rPr>
          <w:rFonts w:ascii="Times New Roman" w:hAnsi="Times New Roman" w:cs="Times New Roman"/>
        </w:rPr>
      </w:pPr>
      <w:r w:rsidRPr="00383042">
        <w:rPr>
          <w:rFonts w:ascii="Times New Roman" w:hAnsi="Times New Roman" w:cs="Times New Roman"/>
        </w:rPr>
        <w:t xml:space="preserve">Table S2: </w:t>
      </w:r>
      <w:r w:rsidR="007B7C4E" w:rsidRPr="00383042">
        <w:rPr>
          <w:rFonts w:ascii="Times New Roman" w:hAnsi="Times New Roman" w:cs="Times New Roman"/>
        </w:rPr>
        <w:t xml:space="preserve">Reported </w:t>
      </w:r>
      <w:r w:rsidR="00B9347B">
        <w:rPr>
          <w:rFonts w:ascii="Times New Roman" w:hAnsi="Times New Roman" w:cs="Times New Roman"/>
        </w:rPr>
        <w:t>safety, MSC identity, potency and viability assessments.</w:t>
      </w:r>
    </w:p>
    <w:p w14:paraId="1E4A1D46" w14:textId="1C51BC75" w:rsidR="003E42CA" w:rsidRDefault="003E42CA">
      <w:pPr>
        <w:rPr>
          <w:rFonts w:ascii="Times New Roman" w:hAnsi="Times New Roman" w:cs="Times New Roman"/>
        </w:rPr>
      </w:pPr>
      <w:r w:rsidRPr="00FA6A3C">
        <w:rPr>
          <w:rFonts w:ascii="Times New Roman" w:hAnsi="Times New Roman" w:cs="Times New Roman"/>
        </w:rPr>
        <w:t>* denotes publications which have information referenced in external references or supplemental material.</w:t>
      </w:r>
    </w:p>
    <w:p w14:paraId="0F43BA17" w14:textId="2DED32E4" w:rsidR="00B9347B" w:rsidRDefault="3BBBA721">
      <w:pPr>
        <w:rPr>
          <w:rFonts w:ascii="Times New Roman" w:hAnsi="Times New Roman" w:cs="Times New Roman"/>
        </w:rPr>
      </w:pPr>
      <w:r w:rsidRPr="3BBBA721">
        <w:rPr>
          <w:rFonts w:ascii="Times New Roman" w:hAnsi="Times New Roman" w:cs="Times New Roman"/>
        </w:rPr>
        <w:t xml:space="preserve">Abbreviations: CFU, colony forming units; </w:t>
      </w:r>
      <w:proofErr w:type="spellStart"/>
      <w:r w:rsidRPr="3BBBA721">
        <w:rPr>
          <w:rFonts w:ascii="Times New Roman" w:hAnsi="Times New Roman" w:cs="Times New Roman"/>
        </w:rPr>
        <w:t>cryo</w:t>
      </w:r>
      <w:proofErr w:type="spellEnd"/>
      <w:r w:rsidRPr="3BBBA721">
        <w:rPr>
          <w:rFonts w:ascii="Times New Roman" w:hAnsi="Times New Roman" w:cs="Times New Roman"/>
        </w:rPr>
        <w:t xml:space="preserve">, cryopreservation; ELISA, enzyme linked immunosorbent assay; FBS, fetal bovine serum; h, hour; HLA, human leukocyte antigen; IDO, indoleamine 2,3-deoxygenase; IFN, interferon; IL, interleukin; NTF, neurotrophic factor; PBMC, peripheral blood mononuclear cells; PCR, polymerase chain reaction; TNF, tumor necrosis factor; QC, quality control. </w:t>
      </w:r>
    </w:p>
    <w:p w14:paraId="1CFAD368" w14:textId="77777777" w:rsidR="00B9347B" w:rsidRDefault="00B9347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5"/>
        <w:gridCol w:w="2651"/>
        <w:gridCol w:w="2410"/>
        <w:gridCol w:w="2410"/>
        <w:gridCol w:w="1984"/>
        <w:gridCol w:w="2040"/>
      </w:tblGrid>
      <w:tr w:rsidR="0018032A" w:rsidRPr="00FA6A3C" w14:paraId="04E0F3F1" w14:textId="77777777" w:rsidTr="3BBBA721">
        <w:trPr>
          <w:trHeight w:val="466"/>
        </w:trPr>
        <w:tc>
          <w:tcPr>
            <w:tcW w:w="1455" w:type="dxa"/>
            <w:vAlign w:val="center"/>
          </w:tcPr>
          <w:p w14:paraId="3FAB1D46" w14:textId="7777777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2651" w:type="dxa"/>
            <w:vAlign w:val="center"/>
          </w:tcPr>
          <w:p w14:paraId="1578AB26" w14:textId="0ED4A11D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afety</w:t>
            </w:r>
          </w:p>
        </w:tc>
        <w:tc>
          <w:tcPr>
            <w:tcW w:w="2410" w:type="dxa"/>
            <w:vAlign w:val="center"/>
          </w:tcPr>
          <w:p w14:paraId="69EC2EA3" w14:textId="462D66B6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SC Identit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19C73B2" w14:textId="23E252BE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SC Function</w:t>
            </w:r>
            <w:bookmarkStart w:id="0" w:name="_GoBack"/>
            <w:bookmarkEnd w:id="0"/>
          </w:p>
        </w:tc>
        <w:tc>
          <w:tcPr>
            <w:tcW w:w="1984" w:type="dxa"/>
            <w:vAlign w:val="center"/>
          </w:tcPr>
          <w:p w14:paraId="7BC79436" w14:textId="3AE92AA9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Viability</w:t>
            </w:r>
          </w:p>
        </w:tc>
        <w:tc>
          <w:tcPr>
            <w:tcW w:w="2040" w:type="dxa"/>
            <w:vAlign w:val="center"/>
          </w:tcPr>
          <w:p w14:paraId="328DCC3C" w14:textId="7777777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ost-thaw viability</w:t>
            </w:r>
          </w:p>
        </w:tc>
      </w:tr>
      <w:tr w:rsidR="0018032A" w:rsidRPr="00FA6A3C" w14:paraId="2D4E452B" w14:textId="77777777" w:rsidTr="3BBBA721">
        <w:tc>
          <w:tcPr>
            <w:tcW w:w="1455" w:type="dxa"/>
            <w:vAlign w:val="center"/>
          </w:tcPr>
          <w:p w14:paraId="44FB055F" w14:textId="2A87C0EA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mirdelfan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19)</w:t>
            </w:r>
          </w:p>
        </w:tc>
        <w:tc>
          <w:tcPr>
            <w:tcW w:w="2651" w:type="dxa"/>
            <w:shd w:val="clear" w:color="auto" w:fill="FFFFFF" w:themeFill="background1"/>
            <w:vAlign w:val="center"/>
          </w:tcPr>
          <w:p w14:paraId="35623191" w14:textId="72D8CCC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erility, endotoxins, and mycoplasma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BAC26B2" w14:textId="20B56791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onogenicity, surface marker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filing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4D2205BA" w14:textId="24C604A0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4522A78" w14:textId="0E359F31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shd w:val="clear" w:color="auto" w:fill="AEAAAA" w:themeFill="background2" w:themeFillShade="BF"/>
            <w:vAlign w:val="center"/>
          </w:tcPr>
          <w:p w14:paraId="1F341D21" w14:textId="7777777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49BD6202" w14:textId="77777777" w:rsidTr="3BBBA721">
        <w:tc>
          <w:tcPr>
            <w:tcW w:w="1455" w:type="dxa"/>
            <w:vAlign w:val="center"/>
          </w:tcPr>
          <w:p w14:paraId="2EC055B8" w14:textId="11D9B788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nzoni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20)</w:t>
            </w:r>
          </w:p>
        </w:tc>
        <w:tc>
          <w:tcPr>
            <w:tcW w:w="2651" w:type="dxa"/>
            <w:shd w:val="clear" w:color="auto" w:fill="FFFFFF" w:themeFill="background1"/>
            <w:vAlign w:val="center"/>
          </w:tcPr>
          <w:p w14:paraId="0F136075" w14:textId="3A28E37B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dotoxin, Gram stain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 day</w:t>
            </w:r>
            <w:proofErr w:type="gramEnd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sterilit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63C15A" w14:textId="4DABC6DD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90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105</w:t>
            </w:r>
            <w:r w:rsid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+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95%, CD34</w:t>
            </w:r>
            <w:r w:rsidR="00B9347B"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,</w:t>
            </w:r>
            <w:r w:rsid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45</w:t>
            </w:r>
            <w:r w:rsid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+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5%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6C9991C1" w14:textId="765559D2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6A8A107" w14:textId="77777777" w:rsidR="0018032A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4398B0AB" w14:textId="7F46935A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</w:tc>
        <w:tc>
          <w:tcPr>
            <w:tcW w:w="2040" w:type="dxa"/>
            <w:shd w:val="clear" w:color="auto" w:fill="FFFFFF" w:themeFill="background1"/>
            <w:vAlign w:val="center"/>
          </w:tcPr>
          <w:p w14:paraId="53BE61DE" w14:textId="3F029D89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≥ 80%</w:t>
            </w:r>
          </w:p>
        </w:tc>
      </w:tr>
      <w:tr w:rsidR="0018032A" w:rsidRPr="00FA6A3C" w14:paraId="45C991A7" w14:textId="77777777" w:rsidTr="3BBBA721">
        <w:tc>
          <w:tcPr>
            <w:tcW w:w="1455" w:type="dxa"/>
            <w:vAlign w:val="center"/>
          </w:tcPr>
          <w:p w14:paraId="358C2199" w14:textId="77777777" w:rsidR="00BF5078" w:rsidRDefault="0018032A" w:rsidP="002A69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olli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0165B0D6" w14:textId="1C20E8B5" w:rsidR="0018032A" w:rsidRPr="00FA6A3C" w:rsidRDefault="00BF5078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21, 22)</w:t>
            </w:r>
          </w:p>
        </w:tc>
        <w:tc>
          <w:tcPr>
            <w:tcW w:w="2651" w:type="dxa"/>
            <w:shd w:val="clear" w:color="auto" w:fill="FFFFFF" w:themeFill="background1"/>
            <w:vAlign w:val="center"/>
          </w:tcPr>
          <w:p w14:paraId="36E673C5" w14:textId="13EE219F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m stain, sterility testing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 e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dotoxi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6C5CC862" w14:textId="756821D2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03AE44C3" w14:textId="64FD8178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FD8F73F" w14:textId="77777777" w:rsidR="0018032A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50DD531B" w14:textId="51F8FCAD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rypan blue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40" w:type="dxa"/>
            <w:shd w:val="clear" w:color="auto" w:fill="FFFFFF" w:themeFill="background1"/>
            <w:vAlign w:val="center"/>
          </w:tcPr>
          <w:p w14:paraId="55CA1D0E" w14:textId="673A191A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≥ 70%</w:t>
            </w:r>
          </w:p>
        </w:tc>
      </w:tr>
      <w:tr w:rsidR="0018032A" w:rsidRPr="00FA6A3C" w14:paraId="33F2FDD9" w14:textId="77777777" w:rsidTr="3BBBA721">
        <w:tc>
          <w:tcPr>
            <w:tcW w:w="1455" w:type="dxa"/>
            <w:vAlign w:val="center"/>
          </w:tcPr>
          <w:p w14:paraId="60E59F43" w14:textId="76F2C93A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oder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23)</w:t>
            </w:r>
          </w:p>
        </w:tc>
        <w:tc>
          <w:tcPr>
            <w:tcW w:w="2651" w:type="dxa"/>
            <w:shd w:val="clear" w:color="auto" w:fill="FFFFFF" w:themeFill="background1"/>
            <w:vAlign w:val="center"/>
          </w:tcPr>
          <w:p w14:paraId="4C334F51" w14:textId="08793758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erility, endotoxins, mycoplasma, and chromosomal stability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CC0CB10" w14:textId="784552B8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C881C65" w14:textId="5B5A0CB6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BMC suppre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63985DA" w14:textId="77777777" w:rsidR="0018032A" w:rsidRDefault="0051773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5CD35F2E" w14:textId="5B4E4A5A" w:rsidR="0051773E" w:rsidRPr="00FA6A3C" w:rsidRDefault="0051773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</w:tc>
        <w:tc>
          <w:tcPr>
            <w:tcW w:w="2040" w:type="dxa"/>
            <w:shd w:val="clear" w:color="auto" w:fill="FFFFFF" w:themeFill="background1"/>
            <w:vAlign w:val="center"/>
          </w:tcPr>
          <w:p w14:paraId="33F75E8C" w14:textId="151946CE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≥ 80%</w:t>
            </w:r>
          </w:p>
        </w:tc>
      </w:tr>
      <w:tr w:rsidR="0018032A" w:rsidRPr="00FA6A3C" w14:paraId="71DA2A81" w14:textId="77777777" w:rsidTr="3BBBA721">
        <w:tc>
          <w:tcPr>
            <w:tcW w:w="1455" w:type="dxa"/>
            <w:vAlign w:val="center"/>
          </w:tcPr>
          <w:p w14:paraId="0C013145" w14:textId="29C2DD2C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urtzberg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24)</w:t>
            </w:r>
          </w:p>
        </w:tc>
        <w:tc>
          <w:tcPr>
            <w:tcW w:w="2651" w:type="dxa"/>
            <w:shd w:val="clear" w:color="auto" w:fill="AEAAAA" w:themeFill="background2" w:themeFillShade="BF"/>
            <w:vAlign w:val="center"/>
          </w:tcPr>
          <w:p w14:paraId="520C9314" w14:textId="7777777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5898D53" w14:textId="23E5D095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Surface marker profiling incl. CD105+, CD156+, CD45-, TNFR1+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5F27BE9" w14:textId="105C74EC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Suppression of IL-2Rα expression on activated lymphocytes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3EA57A37" w14:textId="0CB63A9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  <w:vAlign w:val="center"/>
          </w:tcPr>
          <w:p w14:paraId="6D4E59DB" w14:textId="7777777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38061309" w14:textId="77777777" w:rsidTr="3BBBA721">
        <w:tc>
          <w:tcPr>
            <w:tcW w:w="1455" w:type="dxa"/>
            <w:vAlign w:val="center"/>
          </w:tcPr>
          <w:p w14:paraId="5E534083" w14:textId="77777777" w:rsidR="0018032A" w:rsidRDefault="0018032A" w:rsidP="002A69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ebriaei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</w:p>
          <w:p w14:paraId="599D921E" w14:textId="650912A3" w:rsidR="00BF5078" w:rsidRPr="00FA6A3C" w:rsidRDefault="00BF5078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25)</w:t>
            </w:r>
          </w:p>
        </w:tc>
        <w:tc>
          <w:tcPr>
            <w:tcW w:w="2651" w:type="dxa"/>
            <w:shd w:val="clear" w:color="auto" w:fill="FFFFFF" w:themeFill="background1"/>
            <w:vAlign w:val="center"/>
          </w:tcPr>
          <w:p w14:paraId="2B639E00" w14:textId="09F0A816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Viral pathogens, mycoplasma, sterility, endotoxin, purity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E94995" w14:textId="5C549355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 xml:space="preserve">Positive for 10 surface antigens, negative for </w:t>
            </w:r>
            <w:proofErr w:type="gramStart"/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3  hematopoietic</w:t>
            </w:r>
            <w:proofErr w:type="gramEnd"/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 xml:space="preserve"> markers*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B73B906" w14:textId="04F04E53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Expression level of TNFR1, inhibition</w:t>
            </w:r>
          </w:p>
          <w:p w14:paraId="4855C71F" w14:textId="35A0EA42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of IL-2Rα expression on activated T cells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AC27C8F" w14:textId="0DC1F25D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Yes</w:t>
            </w:r>
          </w:p>
          <w:p w14:paraId="6A02E349" w14:textId="1FF62FF2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 xml:space="preserve">(Trypan </w:t>
            </w:r>
            <w:proofErr w:type="gramStart"/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blue)*</w:t>
            </w:r>
            <w:proofErr w:type="gramEnd"/>
          </w:p>
        </w:tc>
        <w:tc>
          <w:tcPr>
            <w:tcW w:w="2040" w:type="dxa"/>
            <w:shd w:val="clear" w:color="auto" w:fill="FFFFFF" w:themeFill="background1"/>
            <w:vAlign w:val="center"/>
          </w:tcPr>
          <w:p w14:paraId="0BD651A0" w14:textId="56ECACC4" w:rsidR="0018032A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≥ 70%*</w:t>
            </w:r>
          </w:p>
        </w:tc>
      </w:tr>
      <w:tr w:rsidR="0018032A" w:rsidRPr="00FA6A3C" w14:paraId="0C924462" w14:textId="77777777" w:rsidTr="3BBBA721">
        <w:tc>
          <w:tcPr>
            <w:tcW w:w="1455" w:type="dxa"/>
            <w:vAlign w:val="center"/>
          </w:tcPr>
          <w:p w14:paraId="763C045B" w14:textId="77777777" w:rsidR="0018032A" w:rsidRDefault="0018032A" w:rsidP="002A69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hahal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</w:p>
          <w:p w14:paraId="5C1504AD" w14:textId="294844B2" w:rsidR="00BF5078" w:rsidRPr="00FA6A3C" w:rsidRDefault="00BF5078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26)</w:t>
            </w:r>
          </w:p>
        </w:tc>
        <w:tc>
          <w:tcPr>
            <w:tcW w:w="2651" w:type="dxa"/>
            <w:vAlign w:val="center"/>
          </w:tcPr>
          <w:p w14:paraId="52925351" w14:textId="5F10B9B2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ndotoxin, Gram stain</w:t>
            </w:r>
            <w:r w:rsidR="00775EEE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mycoplasma*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252FB75B" w14:textId="27B12983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4786E5E" w14:textId="3CD91320" w:rsidR="0018032A" w:rsidRPr="00FA6A3C" w:rsidRDefault="00775EE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</w:t>
            </w:r>
            <w:r w:rsidR="0018032A"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munophenoty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</w:t>
            </w:r>
            <w:r w:rsidR="0018032A"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g</w:t>
            </w:r>
            <w:proofErr w:type="spellEnd"/>
            <w:r w:rsidR="00957D8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differentiation, </w:t>
            </w:r>
            <w:r w:rsidR="0018032A"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otency IFN</w:t>
            </w:r>
            <w:r w:rsidR="007C24F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="00F8236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γ</w:t>
            </w:r>
            <w:r w:rsidR="0018032A"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 TNF</w:t>
            </w:r>
            <w:r w:rsidR="00F8236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α</w:t>
            </w:r>
            <w:r w:rsidR="0018032A"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 gene expression</w:t>
            </w:r>
            <w:r w:rsidR="00957D8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1936C5B3" w14:textId="51B4B476" w:rsidR="0018032A" w:rsidRPr="00FA6A3C" w:rsidRDefault="0051773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vAlign w:val="center"/>
          </w:tcPr>
          <w:p w14:paraId="654B15DA" w14:textId="31856C33" w:rsidR="0018032A" w:rsidRPr="00FA6A3C" w:rsidRDefault="0051773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%</w:t>
            </w:r>
          </w:p>
        </w:tc>
      </w:tr>
      <w:tr w:rsidR="0018032A" w:rsidRPr="00FA6A3C" w14:paraId="0124DFAC" w14:textId="77777777" w:rsidTr="3BBBA721">
        <w:tc>
          <w:tcPr>
            <w:tcW w:w="1455" w:type="dxa"/>
            <w:vAlign w:val="center"/>
          </w:tcPr>
          <w:p w14:paraId="52ED1F97" w14:textId="77777777" w:rsidR="0018032A" w:rsidRDefault="0018032A" w:rsidP="002A69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chlosser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</w:p>
          <w:p w14:paraId="62562490" w14:textId="5F19AC6D" w:rsidR="00BF5078" w:rsidRPr="00FA6A3C" w:rsidRDefault="00BF5078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27)</w:t>
            </w:r>
          </w:p>
        </w:tc>
        <w:tc>
          <w:tcPr>
            <w:tcW w:w="2651" w:type="dxa"/>
            <w:vAlign w:val="center"/>
          </w:tcPr>
          <w:p w14:paraId="71E3165F" w14:textId="2F144913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erility, adventitious agents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mycoplasma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genotyp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g stability</w:t>
            </w:r>
          </w:p>
        </w:tc>
        <w:tc>
          <w:tcPr>
            <w:tcW w:w="2410" w:type="dxa"/>
            <w:vAlign w:val="center"/>
          </w:tcPr>
          <w:p w14:paraId="557D9E9C" w14:textId="02CB08B8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</w:t>
            </w:r>
          </w:p>
        </w:tc>
        <w:tc>
          <w:tcPr>
            <w:tcW w:w="2410" w:type="dxa"/>
            <w:vAlign w:val="center"/>
          </w:tcPr>
          <w:p w14:paraId="0F963F78" w14:textId="1E66A5A3" w:rsidR="0018032A" w:rsidRPr="0018032A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DO-1 expression and T</w:t>
            </w:r>
            <w:r w:rsidR="00F8236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ell suppression</w:t>
            </w:r>
          </w:p>
        </w:tc>
        <w:tc>
          <w:tcPr>
            <w:tcW w:w="1984" w:type="dxa"/>
            <w:vAlign w:val="center"/>
          </w:tcPr>
          <w:p w14:paraId="022F3ACC" w14:textId="77777777" w:rsidR="0018032A" w:rsidRDefault="0051773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4B810DAE" w14:textId="11D8578E" w:rsidR="0051773E" w:rsidRPr="00FA6A3C" w:rsidRDefault="0051773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</w:tc>
        <w:tc>
          <w:tcPr>
            <w:tcW w:w="2040" w:type="dxa"/>
            <w:vAlign w:val="center"/>
          </w:tcPr>
          <w:p w14:paraId="30F6A501" w14:textId="6756E9FF" w:rsidR="0018032A" w:rsidRPr="00FA6A3C" w:rsidRDefault="0018032A" w:rsidP="0051773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80%</w:t>
            </w:r>
          </w:p>
        </w:tc>
      </w:tr>
      <w:tr w:rsidR="0018032A" w:rsidRPr="00FA6A3C" w14:paraId="782535D2" w14:textId="77777777" w:rsidTr="3BBBA721">
        <w:tc>
          <w:tcPr>
            <w:tcW w:w="1455" w:type="dxa"/>
            <w:vAlign w:val="center"/>
          </w:tcPr>
          <w:p w14:paraId="7EA587D2" w14:textId="33EA9B5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erry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28)</w:t>
            </w:r>
          </w:p>
        </w:tc>
        <w:tc>
          <w:tcPr>
            <w:tcW w:w="2651" w:type="dxa"/>
            <w:vAlign w:val="center"/>
          </w:tcPr>
          <w:p w14:paraId="7B6E1100" w14:textId="5EACD141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erility, mycoplasma, and endotoxin</w:t>
            </w:r>
          </w:p>
        </w:tc>
        <w:tc>
          <w:tcPr>
            <w:tcW w:w="2410" w:type="dxa"/>
            <w:vAlign w:val="center"/>
          </w:tcPr>
          <w:p w14:paraId="169CD9BB" w14:textId="4ECD9F9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BC6A3F0" w14:textId="484D26DC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LISA for NTF secre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A9C1B0" w14:textId="455FF9FA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shd w:val="clear" w:color="auto" w:fill="AEAAAA" w:themeFill="background2" w:themeFillShade="BF"/>
            <w:vAlign w:val="center"/>
          </w:tcPr>
          <w:p w14:paraId="2D7838BB" w14:textId="5CBC0A2E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9228F" w:rsidRPr="00FA6A3C" w14:paraId="32B713BA" w14:textId="77777777" w:rsidTr="3BBBA721">
        <w:tc>
          <w:tcPr>
            <w:tcW w:w="1455" w:type="dxa"/>
            <w:vAlign w:val="center"/>
          </w:tcPr>
          <w:p w14:paraId="468EBBF7" w14:textId="1B980946" w:rsidR="0029228F" w:rsidRPr="00FA6A3C" w:rsidRDefault="0029228F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ozois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29)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vAlign w:val="center"/>
          </w:tcPr>
          <w:p w14:paraId="36B4E1D9" w14:textId="7E42F554" w:rsidR="0029228F" w:rsidRPr="00FA6A3C" w:rsidRDefault="0029228F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erility (aerobic and anaerobic),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ycoplasma,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d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ytogenetic analysis</w:t>
            </w:r>
          </w:p>
        </w:tc>
        <w:tc>
          <w:tcPr>
            <w:tcW w:w="2410" w:type="dxa"/>
            <w:vAlign w:val="center"/>
          </w:tcPr>
          <w:p w14:paraId="7ACA0C04" w14:textId="65CCB4AD" w:rsidR="0029228F" w:rsidRPr="00FA6A3C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Surface marker profiling, morphology, plastic adhere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D5083E3" w14:textId="1A599C33" w:rsidR="0029228F" w:rsidRPr="00FA6A3C" w:rsidRDefault="0029228F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02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3AAACC" w14:textId="77777777" w:rsidR="0029228F" w:rsidRPr="00FA6A3C" w:rsidRDefault="0029228F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dherence to plug</w:t>
            </w:r>
          </w:p>
        </w:tc>
      </w:tr>
      <w:tr w:rsidR="0018032A" w:rsidRPr="00FA6A3C" w14:paraId="797C8501" w14:textId="77777777" w:rsidTr="3BBBA721">
        <w:tc>
          <w:tcPr>
            <w:tcW w:w="1455" w:type="dxa"/>
            <w:vAlign w:val="center"/>
          </w:tcPr>
          <w:p w14:paraId="347C8237" w14:textId="14C6DB46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Yau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0)</w:t>
            </w:r>
          </w:p>
        </w:tc>
        <w:tc>
          <w:tcPr>
            <w:tcW w:w="2651" w:type="dxa"/>
            <w:shd w:val="clear" w:color="auto" w:fill="FFFFFF" w:themeFill="background1"/>
            <w:vAlign w:val="center"/>
          </w:tcPr>
          <w:p w14:paraId="14D3FA5B" w14:textId="35F05045" w:rsidR="0018032A" w:rsidRPr="00BF5078" w:rsidRDefault="00893534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aryotype, tumorigenicity, sterility, endotoxins, mycoplasma; screen</w:t>
            </w:r>
            <w:r w:rsidR="00CD6F10"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patients</w:t>
            </w: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for </w:t>
            </w:r>
            <w:r w:rsidR="00CD6F10"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ti-HLA antibodies</w:t>
            </w:r>
            <w:r w:rsidR="0029228F"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410" w:type="dxa"/>
            <w:vAlign w:val="center"/>
          </w:tcPr>
          <w:p w14:paraId="7C93B108" w14:textId="5F4434C4" w:rsidR="0018032A" w:rsidRPr="00FA6A3C" w:rsidRDefault="00893534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RO-1, CC-9, HLA</w:t>
            </w:r>
            <w:r w:rsidR="00CD6F1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lass I and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I</w:t>
            </w:r>
            <w:r w:rsidR="0029228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62517F63" w14:textId="343BFE33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1EC3EEB" w14:textId="56A92AE7" w:rsidR="0018032A" w:rsidRPr="00FA6A3C" w:rsidRDefault="00893534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  <w:r w:rsidR="0029228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040" w:type="dxa"/>
            <w:shd w:val="clear" w:color="auto" w:fill="AEAAAA" w:themeFill="background2" w:themeFillShade="BF"/>
            <w:vAlign w:val="center"/>
          </w:tcPr>
          <w:p w14:paraId="4F368441" w14:textId="7777777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60AD213E" w14:textId="77777777" w:rsidTr="3BBBA721">
        <w:tc>
          <w:tcPr>
            <w:tcW w:w="1455" w:type="dxa"/>
            <w:vAlign w:val="center"/>
          </w:tcPr>
          <w:p w14:paraId="39077DEF" w14:textId="52676B88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vy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1)</w:t>
            </w:r>
          </w:p>
        </w:tc>
        <w:tc>
          <w:tcPr>
            <w:tcW w:w="2651" w:type="dxa"/>
            <w:vAlign w:val="center"/>
          </w:tcPr>
          <w:p w14:paraId="3E802A09" w14:textId="0976B9C9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dotoxin, Gram stain, q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CR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for viruse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2FE68E2" w14:textId="069D69FC" w:rsidR="0018032A" w:rsidRPr="00BF5078" w:rsidRDefault="007F5E34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rphology, CD105, CD73, CD90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2DDCFB8B" w14:textId="5F72826A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65758D2" w14:textId="2ED412B1" w:rsidR="0018032A" w:rsidRDefault="0051773E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5D84F2F0" w14:textId="36D07630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="00DA655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rypan blue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40" w:type="dxa"/>
            <w:vAlign w:val="center"/>
          </w:tcPr>
          <w:p w14:paraId="7B1656F5" w14:textId="3B06A715" w:rsidR="0018032A" w:rsidRDefault="3BBBA721" w:rsidP="3BBBA721">
            <w:pPr>
              <w:jc w:val="center"/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</w:pPr>
            <w:r w:rsidRPr="3BBBA721">
              <w:rPr>
                <w:rFonts w:asciiTheme="majorHAnsi" w:hAnsiTheme="majorHAnsi" w:cstheme="majorBidi"/>
                <w:color w:val="000000" w:themeColor="text1"/>
                <w:sz w:val="20"/>
                <w:szCs w:val="20"/>
              </w:rPr>
              <w:t>≥ 70%</w:t>
            </w:r>
          </w:p>
          <w:p w14:paraId="5068D480" w14:textId="4EA73D4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="00DA655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arent cell bank)</w:t>
            </w:r>
          </w:p>
        </w:tc>
      </w:tr>
      <w:tr w:rsidR="0018032A" w:rsidRPr="00FA6A3C" w14:paraId="1DC660BC" w14:textId="77777777" w:rsidTr="3BBBA721">
        <w:tc>
          <w:tcPr>
            <w:tcW w:w="1455" w:type="dxa"/>
            <w:vAlign w:val="center"/>
          </w:tcPr>
          <w:p w14:paraId="6CE13331" w14:textId="1B315EAA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inger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2)</w:t>
            </w:r>
          </w:p>
        </w:tc>
        <w:tc>
          <w:tcPr>
            <w:tcW w:w="2651" w:type="dxa"/>
            <w:vAlign w:val="center"/>
          </w:tcPr>
          <w:p w14:paraId="0FD0C2FB" w14:textId="0704A29F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mycoplasma and cytogenetic analysis</w:t>
            </w:r>
          </w:p>
        </w:tc>
        <w:tc>
          <w:tcPr>
            <w:tcW w:w="2410" w:type="dxa"/>
            <w:vAlign w:val="center"/>
          </w:tcPr>
          <w:p w14:paraId="25A06464" w14:textId="7C0EBF8C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rphology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621F87BE" w14:textId="250AAD20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179057D7" w14:textId="2E274228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  <w:vAlign w:val="center"/>
          </w:tcPr>
          <w:p w14:paraId="17867F17" w14:textId="77777777" w:rsidR="0018032A" w:rsidRPr="00FA6A3C" w:rsidRDefault="0018032A" w:rsidP="002A69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62E0AE2F" w14:textId="77777777" w:rsidTr="3BBBA721">
        <w:tc>
          <w:tcPr>
            <w:tcW w:w="1455" w:type="dxa"/>
          </w:tcPr>
          <w:p w14:paraId="5E79DBCB" w14:textId="0776A082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yerson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3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3C8965E7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2446C15C" w14:textId="56D4CB55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26A8EEDF" w14:textId="153819E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20E76623" w14:textId="6EA763B4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68461000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466E0CEA" w14:textId="77777777" w:rsidTr="3BBBA721">
        <w:tc>
          <w:tcPr>
            <w:tcW w:w="1455" w:type="dxa"/>
          </w:tcPr>
          <w:p w14:paraId="60872746" w14:textId="6D4A1C02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chweizer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4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59A30AB9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AF8AA71" w14:textId="1C3E344C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QC tests performed but not specified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7B2E28BB" w14:textId="4974A55D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128D733" w14:textId="0756503F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shd w:val="clear" w:color="auto" w:fill="AEAAAA" w:themeFill="background2" w:themeFillShade="BF"/>
          </w:tcPr>
          <w:p w14:paraId="26D4A296" w14:textId="0FA50D0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252525FF" w14:textId="77777777" w:rsidTr="3BBBA721">
        <w:tc>
          <w:tcPr>
            <w:tcW w:w="1455" w:type="dxa"/>
          </w:tcPr>
          <w:p w14:paraId="06F23E3C" w14:textId="45D063F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owell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5)</w:t>
            </w:r>
          </w:p>
        </w:tc>
        <w:tc>
          <w:tcPr>
            <w:tcW w:w="2651" w:type="dxa"/>
          </w:tcPr>
          <w:p w14:paraId="38A8E97E" w14:textId="10B70348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ndotoxin</w:t>
            </w:r>
          </w:p>
        </w:tc>
        <w:tc>
          <w:tcPr>
            <w:tcW w:w="2410" w:type="dxa"/>
          </w:tcPr>
          <w:p w14:paraId="76DDDC1D" w14:textId="3439729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90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73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105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166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,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D45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14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34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 HLA-DR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2F9A8962" w14:textId="50AF79B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C39003" w14:textId="77777777" w:rsidR="0018032A" w:rsidRDefault="0016781E" w:rsidP="0016781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723CD9A8" w14:textId="2886182E" w:rsidR="0016781E" w:rsidRPr="00FA6A3C" w:rsidRDefault="0016781E" w:rsidP="0016781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</w:tc>
        <w:tc>
          <w:tcPr>
            <w:tcW w:w="2040" w:type="dxa"/>
          </w:tcPr>
          <w:p w14:paraId="2376F1C0" w14:textId="76C52DC0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0-95%</w:t>
            </w:r>
          </w:p>
        </w:tc>
      </w:tr>
      <w:tr w:rsidR="0018032A" w:rsidRPr="00FA6A3C" w14:paraId="119B392F" w14:textId="77777777" w:rsidTr="3BBBA721">
        <w:tc>
          <w:tcPr>
            <w:tcW w:w="1455" w:type="dxa"/>
          </w:tcPr>
          <w:p w14:paraId="1D2F79E9" w14:textId="1114B3E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han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6)</w:t>
            </w:r>
          </w:p>
        </w:tc>
        <w:tc>
          <w:tcPr>
            <w:tcW w:w="2651" w:type="dxa"/>
          </w:tcPr>
          <w:p w14:paraId="304858C8" w14:textId="1ACE901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athogens including endotoxins</w:t>
            </w:r>
          </w:p>
        </w:tc>
        <w:tc>
          <w:tcPr>
            <w:tcW w:w="2410" w:type="dxa"/>
          </w:tcPr>
          <w:p w14:paraId="43746C2D" w14:textId="77777777" w:rsidR="0018032A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90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D44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XCR4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34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-kit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144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54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45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d CD31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  <w:p w14:paraId="44C5539F" w14:textId="0E50218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8032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ested after expansion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d before administration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42F2D6E" w14:textId="385234EE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30000567" w14:textId="55CAEFF1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0BDBFD90" w14:textId="7CF36EEC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06AD6CD3" w14:textId="77777777" w:rsidTr="3BBBA721">
        <w:tc>
          <w:tcPr>
            <w:tcW w:w="1455" w:type="dxa"/>
          </w:tcPr>
          <w:p w14:paraId="0AED7893" w14:textId="1B3917AD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arris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7)</w:t>
            </w:r>
          </w:p>
        </w:tc>
        <w:tc>
          <w:tcPr>
            <w:tcW w:w="2651" w:type="dxa"/>
          </w:tcPr>
          <w:p w14:paraId="4C7D1461" w14:textId="15CEBB81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</w:t>
            </w:r>
            <w:r w:rsidR="00880D6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karyotype</w:t>
            </w:r>
          </w:p>
        </w:tc>
        <w:tc>
          <w:tcPr>
            <w:tcW w:w="2410" w:type="dxa"/>
          </w:tcPr>
          <w:p w14:paraId="015D2083" w14:textId="1A4A81D0" w:rsidR="0018032A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osteo and adipogenesis, morphology, growth</w:t>
            </w:r>
          </w:p>
        </w:tc>
        <w:tc>
          <w:tcPr>
            <w:tcW w:w="2410" w:type="dxa"/>
          </w:tcPr>
          <w:p w14:paraId="2C6A860A" w14:textId="3568CF37" w:rsidR="0018032A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otency, growth</w:t>
            </w:r>
          </w:p>
        </w:tc>
        <w:tc>
          <w:tcPr>
            <w:tcW w:w="1984" w:type="dxa"/>
          </w:tcPr>
          <w:p w14:paraId="648357D2" w14:textId="77777777" w:rsidR="0018032A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25A4FD46" w14:textId="78A7C7F8" w:rsidR="0016781E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</w:tc>
        <w:tc>
          <w:tcPr>
            <w:tcW w:w="2040" w:type="dxa"/>
            <w:shd w:val="clear" w:color="auto" w:fill="AEAAAA" w:themeFill="background2" w:themeFillShade="BF"/>
          </w:tcPr>
          <w:p w14:paraId="45952B5D" w14:textId="57AF7EF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0555B5AD" w14:textId="77777777" w:rsidTr="3BBBA721">
        <w:tc>
          <w:tcPr>
            <w:tcW w:w="1455" w:type="dxa"/>
          </w:tcPr>
          <w:p w14:paraId="46348C8E" w14:textId="63B8D2E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cIntyre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8)</w:t>
            </w:r>
          </w:p>
        </w:tc>
        <w:tc>
          <w:tcPr>
            <w:tcW w:w="2651" w:type="dxa"/>
          </w:tcPr>
          <w:p w14:paraId="58F7E18E" w14:textId="0A7F1270" w:rsidR="0018032A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adventitious agents and mycoplasma, genotyping stability</w:t>
            </w:r>
          </w:p>
        </w:tc>
        <w:tc>
          <w:tcPr>
            <w:tcW w:w="2410" w:type="dxa"/>
          </w:tcPr>
          <w:p w14:paraId="752D3EB7" w14:textId="72951030" w:rsidR="0018032A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morphology, growth</w:t>
            </w:r>
          </w:p>
        </w:tc>
        <w:tc>
          <w:tcPr>
            <w:tcW w:w="2410" w:type="dxa"/>
          </w:tcPr>
          <w:p w14:paraId="0C060232" w14:textId="5638C5D9" w:rsidR="0018032A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DO-1 expression and T</w:t>
            </w:r>
            <w:r w:rsidR="00F8236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ell suppression</w:t>
            </w:r>
          </w:p>
        </w:tc>
        <w:tc>
          <w:tcPr>
            <w:tcW w:w="1984" w:type="dxa"/>
          </w:tcPr>
          <w:p w14:paraId="6C40C6B7" w14:textId="181A7B97" w:rsidR="00880D6F" w:rsidRDefault="0016781E" w:rsidP="00880D6F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4B0404E8" w14:textId="1A153A08" w:rsidR="0016781E" w:rsidRDefault="0016781E" w:rsidP="00880D6F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  <w:p w14:paraId="7F6E4884" w14:textId="2AF74C8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B201F6B" w14:textId="77777777" w:rsidR="0018032A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eastAsia="Symbol" w:hAnsiTheme="majorHAnsi" w:cstheme="majorHAnsi"/>
                <w:color w:val="000000" w:themeColor="text1"/>
                <w:sz w:val="20"/>
                <w:szCs w:val="20"/>
              </w:rPr>
              <w:t>³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80% </w:t>
            </w:r>
          </w:p>
          <w:p w14:paraId="44E0F64D" w14:textId="3B5FFEE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4B07D411" w14:textId="77777777" w:rsidTr="3BBBA721">
        <w:tc>
          <w:tcPr>
            <w:tcW w:w="1455" w:type="dxa"/>
          </w:tcPr>
          <w:p w14:paraId="44276F2F" w14:textId="6D76286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atthay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39)</w:t>
            </w:r>
          </w:p>
        </w:tc>
        <w:tc>
          <w:tcPr>
            <w:tcW w:w="2651" w:type="dxa"/>
          </w:tcPr>
          <w:p w14:paraId="4298C819" w14:textId="7678E5C2" w:rsidR="0018032A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erility, karyotyping (after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ryo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338292B" w14:textId="2CA5E6A2" w:rsidR="0018032A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multi-lineage different</w:t>
            </w:r>
            <w:r w:rsid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at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on 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51FDC134" w14:textId="63CBF9B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10698E4" w14:textId="1EDD49E4" w:rsidR="00880D6F" w:rsidRDefault="0016781E" w:rsidP="00880D6F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2A687091" w14:textId="2A3F7DAB" w:rsidR="0016781E" w:rsidRDefault="0016781E" w:rsidP="00880D6F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  <w:p w14:paraId="6C9A5C89" w14:textId="7A164624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6ECE997" w14:textId="58EE32F9" w:rsidR="0018032A" w:rsidRDefault="0018032A" w:rsidP="0016781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eastAsia="Symbol" w:hAnsiTheme="majorHAnsi" w:cstheme="majorHAnsi"/>
                <w:color w:val="000000" w:themeColor="text1"/>
                <w:sz w:val="20"/>
                <w:szCs w:val="20"/>
              </w:rPr>
              <w:t>³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70%</w:t>
            </w:r>
          </w:p>
          <w:p w14:paraId="78DCD5ED" w14:textId="01080F58" w:rsidR="00880D6F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easured 1h after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ep</w:t>
            </w:r>
            <w:r w:rsidR="006636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tion</w:t>
            </w:r>
            <w:proofErr w:type="spellEnd"/>
          </w:p>
        </w:tc>
      </w:tr>
      <w:tr w:rsidR="0018032A" w:rsidRPr="00FA6A3C" w14:paraId="39D94047" w14:textId="77777777" w:rsidTr="3BBBA721">
        <w:tc>
          <w:tcPr>
            <w:tcW w:w="1455" w:type="dxa"/>
          </w:tcPr>
          <w:p w14:paraId="065F6A78" w14:textId="65D72A2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waminathan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0)</w:t>
            </w:r>
          </w:p>
        </w:tc>
        <w:tc>
          <w:tcPr>
            <w:tcW w:w="2651" w:type="dxa"/>
          </w:tcPr>
          <w:p w14:paraId="5ABBE21E" w14:textId="77777777" w:rsidR="0018032A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“Stability data”</w:t>
            </w:r>
          </w:p>
          <w:p w14:paraId="329E43D7" w14:textId="5B0B0B8B" w:rsidR="00880D6F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no further information</w:t>
            </w:r>
            <w:r w:rsidR="00F8236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7D4A8DF7" w14:textId="7A413514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3804DCC1" w14:textId="3C900CD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A99C26" w14:textId="04D8EF53" w:rsidR="0018032A" w:rsidRPr="00FA6A3C" w:rsidRDefault="0016781E" w:rsidP="0016781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</w:tcPr>
          <w:p w14:paraId="5A6B17D1" w14:textId="77777777" w:rsidR="0018032A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95% </w:t>
            </w:r>
          </w:p>
          <w:p w14:paraId="77D82390" w14:textId="72491124" w:rsidR="00880D6F" w:rsidRPr="00FA6A3C" w:rsidRDefault="00880D6F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retained viability without aggregation)</w:t>
            </w:r>
          </w:p>
        </w:tc>
      </w:tr>
      <w:tr w:rsidR="0018032A" w:rsidRPr="00FA6A3C" w14:paraId="4C2034B6" w14:textId="77777777" w:rsidTr="3BBBA721">
        <w:tc>
          <w:tcPr>
            <w:tcW w:w="1455" w:type="dxa"/>
          </w:tcPr>
          <w:p w14:paraId="5E83AC19" w14:textId="5A729C6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eller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1)</w:t>
            </w:r>
          </w:p>
        </w:tc>
        <w:tc>
          <w:tcPr>
            <w:tcW w:w="2651" w:type="dxa"/>
          </w:tcPr>
          <w:p w14:paraId="3D96602C" w14:textId="5A316658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mycoplasma, endotoxin, residual FBS</w:t>
            </w:r>
          </w:p>
        </w:tc>
        <w:tc>
          <w:tcPr>
            <w:tcW w:w="2410" w:type="dxa"/>
          </w:tcPr>
          <w:p w14:paraId="05838DBF" w14:textId="78DC4BFF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HLA identity</w:t>
            </w:r>
          </w:p>
        </w:tc>
        <w:tc>
          <w:tcPr>
            <w:tcW w:w="2410" w:type="dxa"/>
          </w:tcPr>
          <w:p w14:paraId="61715F7A" w14:textId="6B16730F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 cell inhibition and cytokine expression</w:t>
            </w:r>
          </w:p>
        </w:tc>
        <w:tc>
          <w:tcPr>
            <w:tcW w:w="1984" w:type="dxa"/>
          </w:tcPr>
          <w:p w14:paraId="196A9647" w14:textId="68D87FAF" w:rsidR="005A4150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2913E7A1" w14:textId="77777777" w:rsidR="005A4150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  <w:p w14:paraId="637EBDEA" w14:textId="4D2A50FA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2A0B384" w14:textId="0525C750" w:rsidR="005A4150" w:rsidRDefault="0018032A" w:rsidP="0016781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88%</w:t>
            </w:r>
          </w:p>
          <w:p w14:paraId="104898F2" w14:textId="6A137D68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iluted cells were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ampled every hour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 assess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recovery, clumping, and viability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8032A" w:rsidRPr="00FA6A3C" w14:paraId="4DCCADF6" w14:textId="77777777" w:rsidTr="3BBBA721">
        <w:tc>
          <w:tcPr>
            <w:tcW w:w="1455" w:type="dxa"/>
          </w:tcPr>
          <w:p w14:paraId="0A92F7D2" w14:textId="3C464D7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Tompkins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2)</w:t>
            </w:r>
          </w:p>
        </w:tc>
        <w:tc>
          <w:tcPr>
            <w:tcW w:w="2651" w:type="dxa"/>
          </w:tcPr>
          <w:p w14:paraId="54C2D403" w14:textId="471E08E7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erobic and anerobic bacteria, fungus, mycoplasma and endotoxin</w:t>
            </w:r>
          </w:p>
        </w:tc>
        <w:tc>
          <w:tcPr>
            <w:tcW w:w="2410" w:type="dxa"/>
          </w:tcPr>
          <w:p w14:paraId="4F8EDD01" w14:textId="77777777" w:rsidR="005A4150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 95% CD105</w:t>
            </w:r>
            <w:r w:rsidRP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A7BD12F" w14:textId="77777777" w:rsidR="005A4150" w:rsidRPr="00BF5078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(threshold &gt; 80%) </w:t>
            </w:r>
          </w:p>
          <w:p w14:paraId="7B050E10" w14:textId="11E9312F" w:rsidR="005A4150" w:rsidRPr="00BF5078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≤ 1% CD45+ </w:t>
            </w:r>
          </w:p>
          <w:p w14:paraId="3F722978" w14:textId="174CDE9E" w:rsidR="0018032A" w:rsidRPr="005A4150" w:rsidRDefault="005A4150" w:rsidP="005A4150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hreshold &lt; 2%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2CF92C05" w14:textId="22E17C81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332E33FB" w14:textId="664872DD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0E8CE227" w14:textId="321AF7E0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8032A" w:rsidRPr="00FA6A3C" w14:paraId="2FBF6D3C" w14:textId="77777777" w:rsidTr="3BBBA721">
        <w:tc>
          <w:tcPr>
            <w:tcW w:w="1455" w:type="dxa"/>
          </w:tcPr>
          <w:p w14:paraId="403A8E42" w14:textId="353E188A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lassberg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3)</w:t>
            </w:r>
          </w:p>
        </w:tc>
        <w:tc>
          <w:tcPr>
            <w:tcW w:w="2651" w:type="dxa"/>
            <w:shd w:val="clear" w:color="auto" w:fill="auto"/>
          </w:tcPr>
          <w:p w14:paraId="793F3B51" w14:textId="34CDB5A2" w:rsidR="0018032A" w:rsidRPr="00BF5078" w:rsidRDefault="00DD7A41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mycoplasma</w:t>
            </w:r>
            <w:r w:rsidR="00DB42DE"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410" w:type="dxa"/>
            <w:shd w:val="clear" w:color="auto" w:fill="auto"/>
          </w:tcPr>
          <w:p w14:paraId="38E4655A" w14:textId="52BDD57A" w:rsidR="0018032A" w:rsidRPr="00BF5078" w:rsidRDefault="00DD7A41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105</w:t>
            </w:r>
            <w:r w:rsidR="00DB42DE" w:rsidRPr="00BF50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45, CFU-F*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0D8A3898" w14:textId="19ADBAC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23563E" w14:textId="61ABCA5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*</w:t>
            </w:r>
          </w:p>
        </w:tc>
        <w:tc>
          <w:tcPr>
            <w:tcW w:w="2040" w:type="dxa"/>
            <w:shd w:val="clear" w:color="auto" w:fill="AEAAAA" w:themeFill="background2" w:themeFillShade="BF"/>
          </w:tcPr>
          <w:p w14:paraId="0AB07D31" w14:textId="34A33095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13216C15" w14:textId="77777777" w:rsidTr="3BBBA721">
        <w:tc>
          <w:tcPr>
            <w:tcW w:w="1455" w:type="dxa"/>
          </w:tcPr>
          <w:p w14:paraId="5DCE659F" w14:textId="5F26A74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etz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4)</w:t>
            </w:r>
          </w:p>
        </w:tc>
        <w:tc>
          <w:tcPr>
            <w:tcW w:w="2651" w:type="dxa"/>
          </w:tcPr>
          <w:p w14:paraId="14CF7AB0" w14:textId="650B8537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mycoplasma, cytogenetic stability</w:t>
            </w:r>
          </w:p>
        </w:tc>
        <w:tc>
          <w:tcPr>
            <w:tcW w:w="2410" w:type="dxa"/>
          </w:tcPr>
          <w:p w14:paraId="7E3328C7" w14:textId="78E141FE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plug cell count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07D82E8" w14:textId="2D10F27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E8B6BD8" w14:textId="10DAE674" w:rsidR="005A4150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2F4384A9" w14:textId="55B51C54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</w:tc>
        <w:tc>
          <w:tcPr>
            <w:tcW w:w="2040" w:type="dxa"/>
          </w:tcPr>
          <w:p w14:paraId="098445F6" w14:textId="77777777" w:rsidR="0018032A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95%</w:t>
            </w:r>
          </w:p>
          <w:p w14:paraId="4C452175" w14:textId="3070C604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19C29467" w14:textId="77777777" w:rsidTr="3BBBA721">
        <w:tc>
          <w:tcPr>
            <w:tcW w:w="1455" w:type="dxa"/>
          </w:tcPr>
          <w:p w14:paraId="043C2EA9" w14:textId="4CE7278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olpanian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5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4E6A0D11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088C604D" w14:textId="76A260D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43549198" w14:textId="0BB0612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C0C721A" w14:textId="43690C2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shd w:val="clear" w:color="auto" w:fill="AEAAAA" w:themeFill="background2" w:themeFillShade="BF"/>
          </w:tcPr>
          <w:p w14:paraId="5481FC8D" w14:textId="602BD360" w:rsidR="0018032A" w:rsidRPr="00FA6A3C" w:rsidRDefault="0018032A" w:rsidP="0016781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024D8006" w14:textId="77777777" w:rsidTr="3BBBA721">
        <w:tc>
          <w:tcPr>
            <w:tcW w:w="1455" w:type="dxa"/>
          </w:tcPr>
          <w:p w14:paraId="58C3EB77" w14:textId="2B2C0B6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lorea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6)</w:t>
            </w:r>
          </w:p>
        </w:tc>
        <w:tc>
          <w:tcPr>
            <w:tcW w:w="2651" w:type="dxa"/>
          </w:tcPr>
          <w:p w14:paraId="4BC5CA2C" w14:textId="642EE53B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Gram stain, mycoplasma (PCR) and endotoxin 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≤5 EU/mL</w:t>
            </w:r>
          </w:p>
        </w:tc>
        <w:tc>
          <w:tcPr>
            <w:tcW w:w="2410" w:type="dxa"/>
          </w:tcPr>
          <w:p w14:paraId="07871A21" w14:textId="6F464F02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105+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D45− 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B11B5DD" w14:textId="0C572DDC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9D9A83C" w14:textId="27D07D2F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</w:tcPr>
          <w:p w14:paraId="4E17CE2D" w14:textId="3004041E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70%</w:t>
            </w:r>
          </w:p>
        </w:tc>
      </w:tr>
      <w:tr w:rsidR="0018032A" w:rsidRPr="00FA6A3C" w14:paraId="127D0452" w14:textId="77777777" w:rsidTr="3BBBA721">
        <w:tc>
          <w:tcPr>
            <w:tcW w:w="1455" w:type="dxa"/>
          </w:tcPr>
          <w:p w14:paraId="72351A54" w14:textId="2B019932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aad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7)</w:t>
            </w:r>
          </w:p>
        </w:tc>
        <w:tc>
          <w:tcPr>
            <w:tcW w:w="2651" w:type="dxa"/>
          </w:tcPr>
          <w:p w14:paraId="0F280F0D" w14:textId="4F8C369F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 testing (anaerobic and aerobic culture) mycoplasma, endotoxin and karyotyping</w:t>
            </w:r>
          </w:p>
        </w:tc>
        <w:tc>
          <w:tcPr>
            <w:tcW w:w="2410" w:type="dxa"/>
          </w:tcPr>
          <w:p w14:paraId="1EF44341" w14:textId="6A49D6A5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4D75C2C7" w14:textId="65022938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1DEF1ED7" w14:textId="2DBC717A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797ED9F8" w14:textId="318F8999" w:rsidR="0018032A" w:rsidRPr="00FA6A3C" w:rsidRDefault="0018032A" w:rsidP="0016781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788BC90A" w14:textId="77777777" w:rsidTr="3BBBA721">
        <w:tc>
          <w:tcPr>
            <w:tcW w:w="1455" w:type="dxa"/>
          </w:tcPr>
          <w:p w14:paraId="611B6FC4" w14:textId="518CB41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utler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8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473E0371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A47E8FA" w14:textId="7E82A7AF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10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7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9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4F59718E" w14:textId="1BC4DC6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7172F0B8" w14:textId="15AF9A48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6189A500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6C4DB2CC" w14:textId="77777777" w:rsidTr="3BBBA721">
        <w:tc>
          <w:tcPr>
            <w:tcW w:w="1455" w:type="dxa"/>
          </w:tcPr>
          <w:p w14:paraId="25AC6EE2" w14:textId="30B5AB2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jestan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49)</w:t>
            </w:r>
          </w:p>
        </w:tc>
        <w:tc>
          <w:tcPr>
            <w:tcW w:w="2651" w:type="dxa"/>
          </w:tcPr>
          <w:p w14:paraId="52F75DC3" w14:textId="62FF0404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endotoxin</w:t>
            </w:r>
          </w:p>
        </w:tc>
        <w:tc>
          <w:tcPr>
            <w:tcW w:w="2410" w:type="dxa"/>
          </w:tcPr>
          <w:p w14:paraId="1A150300" w14:textId="72D12A73" w:rsidR="0018032A" w:rsidRPr="00FA6A3C" w:rsidRDefault="005A4150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clonogenicity, multilineage potential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2F9C3467" w14:textId="63C1BA4D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F27C4E" w14:textId="0DABDE41" w:rsidR="005A4150" w:rsidRDefault="00DA655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3F4B3246" w14:textId="77BA63A5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6636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at </w:t>
            </w:r>
            <w:r w:rsidRPr="005A415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="005A4150" w:rsidRPr="005A4150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5A415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for </w:t>
            </w:r>
            <w:r w:rsidR="00DA655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 hours</w:t>
            </w:r>
            <w:r w:rsidR="007E444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40" w:type="dxa"/>
          </w:tcPr>
          <w:p w14:paraId="42D479B3" w14:textId="0DF2DD08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16781E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0%</w:t>
            </w:r>
          </w:p>
        </w:tc>
      </w:tr>
      <w:tr w:rsidR="0018032A" w:rsidRPr="00FA6A3C" w14:paraId="7E080254" w14:textId="77777777" w:rsidTr="3BBBA721">
        <w:tc>
          <w:tcPr>
            <w:tcW w:w="1455" w:type="dxa"/>
          </w:tcPr>
          <w:p w14:paraId="7BD13617" w14:textId="46F9CF5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are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0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5FB46B9B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105CE9F2" w14:textId="76D4E07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277B4BCE" w14:textId="3320E77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E02A08" w14:textId="319623C6" w:rsidR="00DA655C" w:rsidRPr="00FA6A3C" w:rsidRDefault="0016781E" w:rsidP="00DA655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</w:tcPr>
          <w:p w14:paraId="32774967" w14:textId="77777777" w:rsidR="0018032A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0-90%</w:t>
            </w:r>
            <w:r w:rsidR="007E444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8B9769B" w14:textId="2DC27B5A" w:rsidR="007E444C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e-administration</w:t>
            </w:r>
          </w:p>
        </w:tc>
      </w:tr>
      <w:tr w:rsidR="0018032A" w:rsidRPr="00FA6A3C" w14:paraId="03166FBC" w14:textId="77777777" w:rsidTr="3BBBA721">
        <w:tc>
          <w:tcPr>
            <w:tcW w:w="1455" w:type="dxa"/>
          </w:tcPr>
          <w:p w14:paraId="144E519F" w14:textId="20D5B012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arris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1)</w:t>
            </w:r>
          </w:p>
        </w:tc>
        <w:tc>
          <w:tcPr>
            <w:tcW w:w="2651" w:type="dxa"/>
          </w:tcPr>
          <w:p w14:paraId="7F7942B7" w14:textId="03125B38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karyotyping</w:t>
            </w:r>
          </w:p>
        </w:tc>
        <w:tc>
          <w:tcPr>
            <w:tcW w:w="2410" w:type="dxa"/>
          </w:tcPr>
          <w:p w14:paraId="0AEBBE75" w14:textId="127D346B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osteo- and adipogenesis, morphology, growth</w:t>
            </w:r>
          </w:p>
        </w:tc>
        <w:tc>
          <w:tcPr>
            <w:tcW w:w="2410" w:type="dxa"/>
          </w:tcPr>
          <w:p w14:paraId="705D9259" w14:textId="05FB45A0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otency</w:t>
            </w:r>
          </w:p>
        </w:tc>
        <w:tc>
          <w:tcPr>
            <w:tcW w:w="1984" w:type="dxa"/>
          </w:tcPr>
          <w:p w14:paraId="2D9FC999" w14:textId="2DD42579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shd w:val="clear" w:color="auto" w:fill="AEAAAA" w:themeFill="background2" w:themeFillShade="BF"/>
          </w:tcPr>
          <w:p w14:paraId="6605AEF9" w14:textId="675164D0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5C2C9ADA" w14:textId="77777777" w:rsidTr="3BBBA721">
        <w:tc>
          <w:tcPr>
            <w:tcW w:w="1455" w:type="dxa"/>
          </w:tcPr>
          <w:p w14:paraId="0EC93AA5" w14:textId="6DD796F0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inberg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2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502C7795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52EC24BE" w14:textId="6A01552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167F1320" w14:textId="10F6461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3DF2FDBC" w14:textId="50C451B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2DFCF415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01A86F84" w14:textId="77777777" w:rsidTr="3BBBA721">
        <w:tc>
          <w:tcPr>
            <w:tcW w:w="1455" w:type="dxa"/>
          </w:tcPr>
          <w:p w14:paraId="363D7324" w14:textId="25F24CA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here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3)</w:t>
            </w:r>
          </w:p>
        </w:tc>
        <w:tc>
          <w:tcPr>
            <w:tcW w:w="2651" w:type="dxa"/>
          </w:tcPr>
          <w:p w14:paraId="412F0F76" w14:textId="6345E339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endotoxin, mycoplasma and cytogenetic stability</w:t>
            </w:r>
          </w:p>
        </w:tc>
        <w:tc>
          <w:tcPr>
            <w:tcW w:w="2410" w:type="dxa"/>
          </w:tcPr>
          <w:p w14:paraId="69CED8A7" w14:textId="42EC41BB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</w:t>
            </w:r>
          </w:p>
        </w:tc>
        <w:tc>
          <w:tcPr>
            <w:tcW w:w="2410" w:type="dxa"/>
          </w:tcPr>
          <w:p w14:paraId="33997CC1" w14:textId="77777777" w:rsidR="007E444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DO-1 expression and PBMC proliferation </w:t>
            </w:r>
          </w:p>
          <w:p w14:paraId="33998805" w14:textId="365DEE8F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4h activation with 10ng/ml IFN</w:t>
            </w:r>
            <w:r w:rsidR="006636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γ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24C9718" w14:textId="50089CDC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</w:tcPr>
          <w:p w14:paraId="6F4D404B" w14:textId="01027A27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70%</w:t>
            </w:r>
          </w:p>
        </w:tc>
      </w:tr>
      <w:tr w:rsidR="0018032A" w:rsidRPr="00FA6A3C" w14:paraId="098744D6" w14:textId="77777777" w:rsidTr="3BBBA721">
        <w:tc>
          <w:tcPr>
            <w:tcW w:w="1455" w:type="dxa"/>
          </w:tcPr>
          <w:p w14:paraId="35CACE94" w14:textId="5787452C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ff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4)</w:t>
            </w:r>
          </w:p>
        </w:tc>
        <w:tc>
          <w:tcPr>
            <w:tcW w:w="2651" w:type="dxa"/>
          </w:tcPr>
          <w:p w14:paraId="1B2A3848" w14:textId="59F92AAA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mycoplasma, cytogenetic stability</w:t>
            </w:r>
          </w:p>
        </w:tc>
        <w:tc>
          <w:tcPr>
            <w:tcW w:w="2410" w:type="dxa"/>
          </w:tcPr>
          <w:p w14:paraId="0B5DBE3C" w14:textId="54A1B6FB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47B507BB" w14:textId="3F5A6EE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5FE24DAD" w14:textId="46E6B42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07CAC8D5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13844982" w14:textId="77777777" w:rsidTr="3BBBA721">
        <w:tc>
          <w:tcPr>
            <w:tcW w:w="1455" w:type="dxa"/>
          </w:tcPr>
          <w:p w14:paraId="256874B9" w14:textId="63BE686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astillo-</w:t>
            </w: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ardiel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5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37FE4AE9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0D5E32C5" w14:textId="3DBDDE1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364B6106" w14:textId="2657B241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C319F89" w14:textId="21227B2D" w:rsidR="0018032A" w:rsidRPr="00FA6A3C" w:rsidRDefault="0016781E" w:rsidP="0016781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</w:tcPr>
          <w:p w14:paraId="76C23551" w14:textId="1D9AD97B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0%</w:t>
            </w:r>
          </w:p>
        </w:tc>
      </w:tr>
      <w:tr w:rsidR="0018032A" w:rsidRPr="00FA6A3C" w14:paraId="2A2809AE" w14:textId="77777777" w:rsidTr="3BBBA721">
        <w:tc>
          <w:tcPr>
            <w:tcW w:w="1455" w:type="dxa"/>
          </w:tcPr>
          <w:p w14:paraId="5504B50D" w14:textId="7DA99D5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Coetzee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6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7AFE5EAC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16CB8263" w14:textId="318CA0B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21528F3D" w14:textId="71CE6A28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76373708" w14:textId="04D6038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3F47377A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6A4C3E16" w14:textId="77777777" w:rsidTr="3BBBA721">
        <w:tc>
          <w:tcPr>
            <w:tcW w:w="1455" w:type="dxa"/>
          </w:tcPr>
          <w:p w14:paraId="5D082131" w14:textId="77B9696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atel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7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3A3D3C69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39E4F85" w14:textId="4C95C25C" w:rsidR="007E444C" w:rsidRDefault="007E444C" w:rsidP="007E444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55% CD90+, </w:t>
            </w:r>
          </w:p>
          <w:p w14:paraId="2BFB65F3" w14:textId="284E182B" w:rsidR="0018032A" w:rsidRPr="00FA6A3C" w:rsidRDefault="007E444C" w:rsidP="007E444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5% CD45+*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02155658" w14:textId="1855BB34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A90917" w14:textId="501914F5" w:rsidR="007E444C" w:rsidRPr="00FA6A3C" w:rsidRDefault="0016781E" w:rsidP="007E444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19CE98C4" w14:textId="0D291A5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5C74FC7" w14:textId="2561C333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7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%</w:t>
            </w:r>
          </w:p>
        </w:tc>
      </w:tr>
      <w:tr w:rsidR="0018032A" w:rsidRPr="00FA6A3C" w14:paraId="71216BF6" w14:textId="77777777" w:rsidTr="3BBBA721">
        <w:tc>
          <w:tcPr>
            <w:tcW w:w="1455" w:type="dxa"/>
          </w:tcPr>
          <w:p w14:paraId="09F6C60F" w14:textId="573AA561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vy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8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645B0601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47E2DE81" w14:textId="5A435685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56707B5E" w14:textId="6682ED9F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187EEE74" w14:textId="079E13F6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588E961B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0D7D33BE" w14:textId="77777777" w:rsidTr="3BBBA721">
        <w:tc>
          <w:tcPr>
            <w:tcW w:w="1455" w:type="dxa"/>
          </w:tcPr>
          <w:p w14:paraId="2A37BA9F" w14:textId="3120E8C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erin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59)</w:t>
            </w:r>
          </w:p>
        </w:tc>
        <w:tc>
          <w:tcPr>
            <w:tcW w:w="2651" w:type="dxa"/>
          </w:tcPr>
          <w:p w14:paraId="6EB00191" w14:textId="0883D820" w:rsidR="0018032A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mycoplasma, endotoxin, karyotyping</w:t>
            </w:r>
            <w:r w:rsidR="006636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;</w:t>
            </w:r>
          </w:p>
          <w:p w14:paraId="5823167F" w14:textId="3A148588" w:rsidR="007E444C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atient safety: screen</w:t>
            </w:r>
            <w:r w:rsidR="00CD6F1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patients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for antibodies against</w:t>
            </w:r>
            <w:r w:rsidR="00CD6F1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ovine, murin</w:t>
            </w:r>
            <w:r w:rsidR="006636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HLA antigens</w:t>
            </w:r>
          </w:p>
        </w:tc>
        <w:tc>
          <w:tcPr>
            <w:tcW w:w="2410" w:type="dxa"/>
          </w:tcPr>
          <w:p w14:paraId="4C2620E9" w14:textId="302177D1" w:rsidR="0018032A" w:rsidRPr="00FA6A3C" w:rsidRDefault="007E444C" w:rsidP="007E444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2124AA9E" w14:textId="657ECA5C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A8A6C9" w14:textId="77777777" w:rsidR="0018032A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4AEDABD7" w14:textId="0A2A5494" w:rsidR="0016781E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(Trypan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lue)*</w:t>
            </w:r>
            <w:proofErr w:type="gramEnd"/>
          </w:p>
        </w:tc>
        <w:tc>
          <w:tcPr>
            <w:tcW w:w="2040" w:type="dxa"/>
          </w:tcPr>
          <w:p w14:paraId="1AE63B4A" w14:textId="352AB25E" w:rsidR="0018032A" w:rsidRPr="00FA6A3C" w:rsidRDefault="0018032A" w:rsidP="0016781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&gt;70% </w:t>
            </w:r>
          </w:p>
        </w:tc>
      </w:tr>
      <w:tr w:rsidR="0018032A" w:rsidRPr="00FA6A3C" w14:paraId="03FBE431" w14:textId="77777777" w:rsidTr="3BBBA721">
        <w:tc>
          <w:tcPr>
            <w:tcW w:w="1455" w:type="dxa"/>
          </w:tcPr>
          <w:p w14:paraId="1736B9CC" w14:textId="7951123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vy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60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39DCBE9E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610CC722" w14:textId="5522F9FA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4BA5D4E6" w14:textId="6DC95D4A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</w:tcPr>
          <w:p w14:paraId="496016A5" w14:textId="16B22799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EAAAA" w:themeFill="background2" w:themeFillShade="BF"/>
          </w:tcPr>
          <w:p w14:paraId="06519CE0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0F2B79B2" w14:textId="77777777" w:rsidTr="3BBBA721">
        <w:tc>
          <w:tcPr>
            <w:tcW w:w="1455" w:type="dxa"/>
          </w:tcPr>
          <w:p w14:paraId="716DE2B8" w14:textId="49C463BC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kyler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61)</w:t>
            </w:r>
          </w:p>
        </w:tc>
        <w:tc>
          <w:tcPr>
            <w:tcW w:w="2651" w:type="dxa"/>
          </w:tcPr>
          <w:p w14:paraId="0A55A1D9" w14:textId="4FD4D0C8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mycoplasma, endotoxin, transmissible infectious diseases, karyotyping, tumorigenicity</w:t>
            </w:r>
          </w:p>
        </w:tc>
        <w:tc>
          <w:tcPr>
            <w:tcW w:w="2410" w:type="dxa"/>
          </w:tcPr>
          <w:p w14:paraId="3738BE4C" w14:textId="4F7A6C9D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RO-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C-9 (CD</w:t>
            </w:r>
            <w:proofErr w:type="gram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6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proofErr w:type="gramEnd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and HLA class I and II </w:t>
            </w:r>
          </w:p>
        </w:tc>
        <w:tc>
          <w:tcPr>
            <w:tcW w:w="2410" w:type="dxa"/>
          </w:tcPr>
          <w:p w14:paraId="014EA6C1" w14:textId="4852EFD2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-cell proliferation</w:t>
            </w:r>
          </w:p>
        </w:tc>
        <w:tc>
          <w:tcPr>
            <w:tcW w:w="1984" w:type="dxa"/>
          </w:tcPr>
          <w:p w14:paraId="5BADD36E" w14:textId="6A7E76B4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</w:tcPr>
          <w:p w14:paraId="36950D49" w14:textId="1DE5359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gt;70%</w:t>
            </w:r>
          </w:p>
        </w:tc>
      </w:tr>
      <w:tr w:rsidR="0018032A" w:rsidRPr="00FA6A3C" w14:paraId="376A355D" w14:textId="77777777" w:rsidTr="3BBBA721">
        <w:tc>
          <w:tcPr>
            <w:tcW w:w="1455" w:type="dxa"/>
          </w:tcPr>
          <w:p w14:paraId="11E862C8" w14:textId="61E3E4E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ilson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62)</w:t>
            </w:r>
          </w:p>
        </w:tc>
        <w:tc>
          <w:tcPr>
            <w:tcW w:w="2651" w:type="dxa"/>
          </w:tcPr>
          <w:p w14:paraId="23A997FD" w14:textId="2732237A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erility, karyotyping</w:t>
            </w:r>
          </w:p>
        </w:tc>
        <w:tc>
          <w:tcPr>
            <w:tcW w:w="2410" w:type="dxa"/>
          </w:tcPr>
          <w:p w14:paraId="0F209531" w14:textId="3F174BAF" w:rsidR="0018032A" w:rsidRPr="00FA6A3C" w:rsidRDefault="007E444C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rface marker profiling, multi-lineage different</w:t>
            </w:r>
            <w:r w:rsidR="00B934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tion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174D357D" w14:textId="16E94C4B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351B66" w14:textId="77777777" w:rsidR="0018032A" w:rsidRDefault="00B9347B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  <w:p w14:paraId="0B24C84F" w14:textId="30F7E4FE" w:rsidR="0016781E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Trypan blue)</w:t>
            </w:r>
          </w:p>
        </w:tc>
        <w:tc>
          <w:tcPr>
            <w:tcW w:w="2040" w:type="dxa"/>
          </w:tcPr>
          <w:p w14:paraId="6ABF11B5" w14:textId="77777777" w:rsidR="00B9347B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50-63% </w:t>
            </w:r>
          </w:p>
          <w:p w14:paraId="1D2534E0" w14:textId="1E4204B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4ECDE52A" w14:textId="77777777" w:rsidTr="3BBBA721">
        <w:tc>
          <w:tcPr>
            <w:tcW w:w="1455" w:type="dxa"/>
          </w:tcPr>
          <w:p w14:paraId="008E0F46" w14:textId="4E4B3F15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aziarz</w:t>
            </w:r>
            <w:proofErr w:type="spellEnd"/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63)</w:t>
            </w:r>
          </w:p>
        </w:tc>
        <w:tc>
          <w:tcPr>
            <w:tcW w:w="2651" w:type="dxa"/>
          </w:tcPr>
          <w:p w14:paraId="5E2A173B" w14:textId="54ADA7E5" w:rsidR="0018032A" w:rsidRPr="00FA6A3C" w:rsidRDefault="00B9347B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cterial and fungal contamination, chromosomal stability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06635CC7" w14:textId="3C387D42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79E38425" w14:textId="70083843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A42C899" w14:textId="02100F38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shd w:val="clear" w:color="auto" w:fill="AEAAAA" w:themeFill="background2" w:themeFillShade="BF"/>
          </w:tcPr>
          <w:p w14:paraId="6F168A8B" w14:textId="4F95EDF1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18032A" w:rsidRPr="00FA6A3C" w14:paraId="43B333A3" w14:textId="77777777" w:rsidTr="3BBBA721">
        <w:tc>
          <w:tcPr>
            <w:tcW w:w="1455" w:type="dxa"/>
          </w:tcPr>
          <w:p w14:paraId="4BDD6109" w14:textId="79B635DD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ettine</w:t>
            </w:r>
            <w:r w:rsidR="004C0F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C0F4B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BF5078">
              <w:rPr>
                <w:rFonts w:asciiTheme="majorHAnsi" w:hAnsiTheme="majorHAnsi" w:cstheme="majorHAnsi"/>
                <w:sz w:val="20"/>
                <w:szCs w:val="20"/>
              </w:rPr>
              <w:t xml:space="preserve"> (64)</w:t>
            </w:r>
          </w:p>
        </w:tc>
        <w:tc>
          <w:tcPr>
            <w:tcW w:w="2651" w:type="dxa"/>
            <w:shd w:val="clear" w:color="auto" w:fill="AEAAAA" w:themeFill="background2" w:themeFillShade="BF"/>
          </w:tcPr>
          <w:p w14:paraId="554E4AB6" w14:textId="7777777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8635D4F" w14:textId="77777777" w:rsidR="0018032A" w:rsidRDefault="00B9347B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,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and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D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b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3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CD9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and CD10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</w:p>
          <w:p w14:paraId="4B2A712C" w14:textId="4ED4AE8A" w:rsidR="00B9347B" w:rsidRPr="00FA6A3C" w:rsidRDefault="00B9347B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FU-F and CFU-O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5B219D19" w14:textId="2CEAEA47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D4EE3B" w14:textId="6027B88E" w:rsidR="0018032A" w:rsidRPr="00FA6A3C" w:rsidRDefault="0016781E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 (total nucleated cell count)</w:t>
            </w:r>
          </w:p>
        </w:tc>
        <w:tc>
          <w:tcPr>
            <w:tcW w:w="2040" w:type="dxa"/>
          </w:tcPr>
          <w:p w14:paraId="2C3E63FC" w14:textId="77777777" w:rsidR="0018032A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A6A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98% </w:t>
            </w:r>
          </w:p>
          <w:p w14:paraId="1FC42B05" w14:textId="21793BE2" w:rsidR="0018032A" w:rsidRPr="00FA6A3C" w:rsidRDefault="0018032A" w:rsidP="005A4150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</w:tbl>
    <w:p w14:paraId="71360001" w14:textId="77777777" w:rsidR="00422BED" w:rsidRPr="00422BED" w:rsidRDefault="00422BED">
      <w:pPr>
        <w:rPr>
          <w:rFonts w:asciiTheme="majorHAnsi" w:hAnsiTheme="majorHAnsi" w:cstheme="majorHAnsi"/>
          <w:sz w:val="20"/>
          <w:szCs w:val="20"/>
        </w:rPr>
      </w:pPr>
    </w:p>
    <w:sectPr w:rsidR="00422BED" w:rsidRPr="00422BED" w:rsidSect="002C55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C4514"/>
    <w:multiLevelType w:val="hybridMultilevel"/>
    <w:tmpl w:val="67BACD82"/>
    <w:lvl w:ilvl="0" w:tplc="365E0A8E">
      <w:start w:val="20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DED6ACD"/>
    <w:multiLevelType w:val="hybridMultilevel"/>
    <w:tmpl w:val="905E0F14"/>
    <w:lvl w:ilvl="0" w:tplc="DC5AE278">
      <w:start w:val="8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11566"/>
    <w:multiLevelType w:val="hybridMultilevel"/>
    <w:tmpl w:val="35AC8CD6"/>
    <w:lvl w:ilvl="0" w:tplc="9B18721C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595"/>
    <w:rsid w:val="00012D25"/>
    <w:rsid w:val="000503E9"/>
    <w:rsid w:val="00084C91"/>
    <w:rsid w:val="00085334"/>
    <w:rsid w:val="00106B30"/>
    <w:rsid w:val="001336F6"/>
    <w:rsid w:val="0016781E"/>
    <w:rsid w:val="00173E94"/>
    <w:rsid w:val="0018032A"/>
    <w:rsid w:val="00184D13"/>
    <w:rsid w:val="001B1766"/>
    <w:rsid w:val="001B1917"/>
    <w:rsid w:val="001C740C"/>
    <w:rsid w:val="001D580E"/>
    <w:rsid w:val="001F3C89"/>
    <w:rsid w:val="00211C86"/>
    <w:rsid w:val="00251A4F"/>
    <w:rsid w:val="00286BC8"/>
    <w:rsid w:val="0029228F"/>
    <w:rsid w:val="002A5AED"/>
    <w:rsid w:val="002A6936"/>
    <w:rsid w:val="002C5595"/>
    <w:rsid w:val="002C5741"/>
    <w:rsid w:val="00333406"/>
    <w:rsid w:val="00343B36"/>
    <w:rsid w:val="00357ACF"/>
    <w:rsid w:val="00357B60"/>
    <w:rsid w:val="00371068"/>
    <w:rsid w:val="00383042"/>
    <w:rsid w:val="003C3D07"/>
    <w:rsid w:val="003E42CA"/>
    <w:rsid w:val="00412FB4"/>
    <w:rsid w:val="00422BED"/>
    <w:rsid w:val="00485184"/>
    <w:rsid w:val="004A06BD"/>
    <w:rsid w:val="004C0F4B"/>
    <w:rsid w:val="004D6511"/>
    <w:rsid w:val="0051773E"/>
    <w:rsid w:val="005240F9"/>
    <w:rsid w:val="005245C4"/>
    <w:rsid w:val="00547779"/>
    <w:rsid w:val="00551A25"/>
    <w:rsid w:val="0055214B"/>
    <w:rsid w:val="005845DA"/>
    <w:rsid w:val="005A4150"/>
    <w:rsid w:val="005B2CF6"/>
    <w:rsid w:val="005B3166"/>
    <w:rsid w:val="005C7394"/>
    <w:rsid w:val="006026C1"/>
    <w:rsid w:val="00614870"/>
    <w:rsid w:val="00631B4A"/>
    <w:rsid w:val="00635E23"/>
    <w:rsid w:val="00655CC8"/>
    <w:rsid w:val="00657262"/>
    <w:rsid w:val="00657C66"/>
    <w:rsid w:val="006636D1"/>
    <w:rsid w:val="0069489C"/>
    <w:rsid w:val="006A6CF3"/>
    <w:rsid w:val="006F32EA"/>
    <w:rsid w:val="007054FE"/>
    <w:rsid w:val="0070730E"/>
    <w:rsid w:val="00725F8F"/>
    <w:rsid w:val="00733189"/>
    <w:rsid w:val="00750CEE"/>
    <w:rsid w:val="0075129D"/>
    <w:rsid w:val="0076078C"/>
    <w:rsid w:val="00775EEE"/>
    <w:rsid w:val="007916CA"/>
    <w:rsid w:val="007B7C4E"/>
    <w:rsid w:val="007C01B1"/>
    <w:rsid w:val="007C24FC"/>
    <w:rsid w:val="007E444C"/>
    <w:rsid w:val="007E5E38"/>
    <w:rsid w:val="007F5E34"/>
    <w:rsid w:val="008303BA"/>
    <w:rsid w:val="0086468A"/>
    <w:rsid w:val="008671C9"/>
    <w:rsid w:val="00880D6F"/>
    <w:rsid w:val="0088691A"/>
    <w:rsid w:val="00893534"/>
    <w:rsid w:val="008C01E3"/>
    <w:rsid w:val="008F7957"/>
    <w:rsid w:val="009437FA"/>
    <w:rsid w:val="00957D85"/>
    <w:rsid w:val="00970414"/>
    <w:rsid w:val="009734C8"/>
    <w:rsid w:val="009A38E1"/>
    <w:rsid w:val="009A5FF4"/>
    <w:rsid w:val="009B08CD"/>
    <w:rsid w:val="009E2004"/>
    <w:rsid w:val="00A05D44"/>
    <w:rsid w:val="00A27198"/>
    <w:rsid w:val="00A47C9F"/>
    <w:rsid w:val="00A56A32"/>
    <w:rsid w:val="00A72B18"/>
    <w:rsid w:val="00A80DF6"/>
    <w:rsid w:val="00A95039"/>
    <w:rsid w:val="00AC1406"/>
    <w:rsid w:val="00AE49E1"/>
    <w:rsid w:val="00AF2090"/>
    <w:rsid w:val="00B130BC"/>
    <w:rsid w:val="00B2722C"/>
    <w:rsid w:val="00B41AC9"/>
    <w:rsid w:val="00B63776"/>
    <w:rsid w:val="00B83882"/>
    <w:rsid w:val="00B9347B"/>
    <w:rsid w:val="00BD0C66"/>
    <w:rsid w:val="00BD3BB5"/>
    <w:rsid w:val="00BF5078"/>
    <w:rsid w:val="00C07154"/>
    <w:rsid w:val="00C16FC9"/>
    <w:rsid w:val="00C26BF3"/>
    <w:rsid w:val="00C34A83"/>
    <w:rsid w:val="00C375E8"/>
    <w:rsid w:val="00CB6C9E"/>
    <w:rsid w:val="00CC25AD"/>
    <w:rsid w:val="00CD6F10"/>
    <w:rsid w:val="00CE057F"/>
    <w:rsid w:val="00D2145C"/>
    <w:rsid w:val="00D3180F"/>
    <w:rsid w:val="00D32278"/>
    <w:rsid w:val="00D47BB8"/>
    <w:rsid w:val="00D51A04"/>
    <w:rsid w:val="00D7437D"/>
    <w:rsid w:val="00D95384"/>
    <w:rsid w:val="00DA38D9"/>
    <w:rsid w:val="00DA655C"/>
    <w:rsid w:val="00DB42DE"/>
    <w:rsid w:val="00DC21FB"/>
    <w:rsid w:val="00DD7A41"/>
    <w:rsid w:val="00DE785D"/>
    <w:rsid w:val="00E049A8"/>
    <w:rsid w:val="00E75B4D"/>
    <w:rsid w:val="00E929A4"/>
    <w:rsid w:val="00E92DFA"/>
    <w:rsid w:val="00EB2023"/>
    <w:rsid w:val="00F06456"/>
    <w:rsid w:val="00F236E6"/>
    <w:rsid w:val="00F30778"/>
    <w:rsid w:val="00F8236B"/>
    <w:rsid w:val="00FA6A3C"/>
    <w:rsid w:val="00FB031E"/>
    <w:rsid w:val="00FD24A7"/>
    <w:rsid w:val="00FE41D9"/>
    <w:rsid w:val="00FF3EB3"/>
    <w:rsid w:val="00FF7471"/>
    <w:rsid w:val="3BBBA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A7B3"/>
  <w15:chartTrackingRefBased/>
  <w15:docId w15:val="{2CB7FBBA-A7B3-5D47-BFCF-D3FE2E8E1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E78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3E9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9E20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A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A3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47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2</Words>
  <Characters>5088</Characters>
  <Application>Microsoft Office Word</Application>
  <DocSecurity>0</DocSecurity>
  <Lines>42</Lines>
  <Paragraphs>11</Paragraphs>
  <ScaleCrop>false</ScaleCrop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Degroot</dc:creator>
  <cp:keywords/>
  <dc:description/>
  <cp:lastModifiedBy>Lorena Braid</cp:lastModifiedBy>
  <cp:revision>6</cp:revision>
  <dcterms:created xsi:type="dcterms:W3CDTF">2022-01-31T23:24:00Z</dcterms:created>
  <dcterms:modified xsi:type="dcterms:W3CDTF">2022-02-23T21:48:00Z</dcterms:modified>
</cp:coreProperties>
</file>